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65E44C"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>Supplementary information</w:t>
      </w:r>
    </w:p>
    <w:p w14:paraId="255887C8"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sz w:val="32"/>
          <w:szCs w:val="32"/>
        </w:rPr>
      </w:pPr>
    </w:p>
    <w:p w14:paraId="210091E3"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sz w:val="32"/>
          <w:szCs w:val="32"/>
        </w:rPr>
      </w:pPr>
    </w:p>
    <w:p w14:paraId="4E9166D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774440" cy="3316605"/>
            <wp:effectExtent l="0" t="0" r="6985" b="7620"/>
            <wp:docPr id="1" name="图片 1" descr="RUBY-SpCas9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UBY-SpCas9 Ma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74440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954780" cy="3322955"/>
            <wp:effectExtent l="0" t="0" r="7620" b="1270"/>
            <wp:docPr id="2" name="图片 2" descr="//Mac/Home/Desktop/系统评估MS/FPS提交/RUBY-ISAam1 Map.pngRUBY-ISAam1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/Mac/Home/Desktop/系统评估MS/FPS提交/RUBY-ISAam1 Map.pngRUBY-ISAam1 Map"/>
                    <pic:cNvPicPr>
                      <a:picLocks noChangeAspect="1"/>
                    </pic:cNvPicPr>
                  </pic:nvPicPr>
                  <pic:blipFill>
                    <a:blip r:embed="rId5"/>
                    <a:srcRect t="1427" b="1427"/>
                    <a:stretch>
                      <a:fillRect/>
                    </a:stretch>
                  </pic:blipFill>
                  <pic:spPr>
                    <a:xfrm>
                      <a:off x="0" y="0"/>
                      <a:ext cx="395478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C183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 Map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RUBY-SpCas9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and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 RUBY-ISAam1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.</w:t>
      </w:r>
    </w:p>
    <w:p w14:paraId="31891D9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1A62DD0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Sequences of the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RUBY-SpCas9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RUBY-ISAam1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.</w:t>
      </w:r>
    </w:p>
    <w:p w14:paraId="7AE7240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4"/>
        <w:tblW w:w="86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780"/>
        <w:gridCol w:w="991"/>
      </w:tblGrid>
      <w:tr w14:paraId="57C4E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9" w:hRule="atLeast"/>
        </w:trPr>
        <w:tc>
          <w:tcPr>
            <w:tcW w:w="919" w:type="dxa"/>
          </w:tcPr>
          <w:p w14:paraId="1B32A063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Name </w:t>
            </w:r>
          </w:p>
        </w:tc>
        <w:tc>
          <w:tcPr>
            <w:tcW w:w="6780" w:type="dxa"/>
          </w:tcPr>
          <w:p w14:paraId="790DFBD4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Sequence (5’ to 3’) </w:t>
            </w:r>
          </w:p>
        </w:tc>
        <w:tc>
          <w:tcPr>
            <w:tcW w:w="991" w:type="dxa"/>
          </w:tcPr>
          <w:p w14:paraId="532C8C97"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Note</w:t>
            </w:r>
          </w:p>
        </w:tc>
      </w:tr>
      <w:tr w14:paraId="5178D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 w14:paraId="21AAEB99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RUBY-SpCas9</w:t>
            </w:r>
          </w:p>
        </w:tc>
        <w:tc>
          <w:tcPr>
            <w:tcW w:w="6780" w:type="dxa"/>
          </w:tcPr>
          <w:p w14:paraId="6BCE7AB3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catacaaatggacgaacggataaaccttttcacgcccttttaaatatccgttattctaataaacgctcttttctcttaggtttacccgccaatatatcctgtcaaacactgatagttt</w:t>
            </w:r>
            <w:r>
              <w:rPr>
                <w:rFonts w:hint="default" w:ascii="Times New Roman" w:hAnsi="Times New Roman" w:cs="Times New Roman"/>
                <w:i/>
                <w:iCs/>
                <w:color w:val="4874CB" w:themeColor="accen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GAGACCAAGGTCTCA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GTTTTAGAGCTAGAAATAGCAAGTTAAAATAAGGCTAGTCCGTTATCAACTTGAAAAAGTGGCACCGAGTCGGTGC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AAAAA</w:t>
            </w:r>
            <w:r>
              <w:rPr>
                <w:rFonts w:hint="default" w:ascii="Times New Roman" w:hAnsi="Times New Roman" w:cs="Times New Roman"/>
                <w:i/>
                <w:iCs/>
                <w:color w:val="00B050"/>
                <w:sz w:val="18"/>
                <w:szCs w:val="18"/>
                <w:vertAlign w:val="baseline"/>
                <w:lang w:val="en-US" w:eastAsia="zh-CN"/>
              </w:rPr>
              <w:t>TTTTTTT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GCAAAATTTTCCAGAaaactgaaggcgggaaacgacaatctgatccaagctcaagctgctctagcattcgccattcaggctgcgcaactgttgggaagggcgatcggtgcgggcctcttcgctattacgccagctggcgaaagggggatgtgctgcaaggcgattaagttgggtaacgccagggttttcccagtcacgacgttgtaaaacgacggccagtgccaagcttgattaccaattcgagctcccta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tatccttcgcaagacccttcctctatataaggaagttcatttcatttggagaggacagcccagatcactagtatggatcatgcgaccctcgccatgatcctcgcgatctggttcatcagcttccacttcatcaagctgctgttctcccagcagaccaccaagctgcttccgccaggaccaaagccgcttccgatcatcggcaacatccttgaggtgggcaagaagccgcatcggtccttcgccaacctcgccaagattcacggcccactcatttccctcagactcggctctgtgaccaccatcgttgtgtcctctgccgacgtggccaaagagatgttcctcaagaaggatcacccgctctccaaccgcacgatcccgaatagtgttacagccggcgaccaccacaagctcaccatgtcttggctcccggtgtctccgaagtggcgcaacttccgcaagattaccgccgtgcatctgctctccccacagagactcgatgcctgccagacattcaggcacgccaaggtgcagcagctctacgagtacgttcaagagtgcgcccagaaaggccaggccgtggatattggcaaggccgcctttacgaccagcctcaacctcctcagcaagctgttcttcagcgtcgagctggcgcaccacaagtcccataccagccaagagttcaaagagctgatctggaacatcatggaagatataggcaagccgaactacgccgactacttcccgattctcggctgcgttgacccatctggcattagaagaaggctcgcctgctccttcgacaagctgatcgccgtgttccagggcatcatctgcgagagactcgccccagattcctccaccacaactaccaccaccaccgacgacgtgctcgatgtgctcctccagctgttcaagcagaacgagctgacgatgggcgagatcaaccacctcctcgtggacatcttcgacgccggcaccgataccacatcctccacattcgagtgggtgatgaccgagctgatccgcaatccagagatgatggaaaaggcccaagaggaaatcaagcaggtcctcggcaaggacaagcagatccaagagtccgacatcatcaacctgccgtacctccaggcgatcatcaaagagacactccgcctccatccgccgaccgtgttcttgctcccaagaaaggccgacaccgatgtcgagctgtacggctacatcgtgccgaaggatgcccagatcctcgtgaacctctgggccattggcagggacccaaacgcctggcagaacgccgatattttcagcccagagcgcttcatcggctgcgagatcgatgttaagggccgcgatttcggcctccttccatttggcgctggccgcagaatttgcccaggcatgaatctcgccatcaggatgctcaccctcatgctcgccacactcctccagttcttcaactggaagctcgaaggcgacatctccccgaaggacctcgacatggacgagaagttcggcattgcgctccaaaagaccaagccgctcaagctcatcccgattccgcgctaccaattgttgaattttgatttgttgaagttggctggagatgttgaatctaatcctggacctaagatgatgaacggcgaggacgccaacgaccagatgatcaaagagtccttcttcatcacccacggcaacccgatcctcaccgtcgaggatacacatccgctcaggccgttcttcgagacatggcgcgagaagattttctccaagaagccgaaggccatcctcatcatctccggccactgggagacagtgaagccaaccgtgaacgccgtgcacatcaacgacaccatccacgacttcgacgactacccagccgccatgtaccagttcaagtacccagctccaggcgagccagagcttgcgagaaaggtggaagagatcctcaagaagtccgggttcgagacagccgagacagaccaaaagaggggccttgatcacggcgcctgggttccactcatgctcatgtatccagaggcggacatcccggtgtgccagctctcagttcagccacatctcgacggcacctaccactacaatctcggcagagccctcgcgccgctcaagaatgatggcgtgctcattattggctccggcagcgccacacatccactcgatgagacaccgcactacttcgatggtgttgccccttgggccgctgccttcgattcttggcttaggaaggccctcatcaacggccgcttcgaggaagtgaacatctacgagagcaaggccccgaactggaagctcgcccatccatttccagagcacttctacccgctccacgttgtgctcggcgctgctggtgaaaagtggaaggccgagctgatccactcctcctgggatcatggcacactttgccacggctcctacaagttcacctccgcccaattgttgaattttgatttgttgaagttggctggagatgttgaatctaatcctggacctaccgccatcaagatgaacaccaacggcgagggcgagacacagcacatcctcatgatcccgttcatggcgcagggccacctcaggccatttctcgaactcgccatgttcctctacaagcgctcccacgtgatcatcaccctgctcacaactccgctcaacgccggcttcctcaggcacctccttcaccaccattcctactcctccagcggcatcaggatcgtcgagctgccattcaactccaccaaccacggactcccaccgggcatcgagaacaccgataagctcacactcccgctcgtggtgtccctcttccattccaccatcagcctcgatccgcacctccgcgattacatctccaggcatttcagcccagccaggccaccactctgcgtgatccatgatgtgttcctcggctgggttgaccaggtggccaaggatgtgggctctacaggcgtggtgttcacaacaggcggcgcttatggcacatccgcctacgtgtccatctggaacgatctcccgcaccagaactactccgacgaccaagagttcccgctgccaggcttcccagagaaccataagttccgcaggtcccagctccatcggttcctcagat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gccgacggctccgacgattggtccaagtatttccagccgcagctccgccagtccatgaagtcttttggctggctctgcaactccgtggaagagatcgagacactcggcttctccatcctccgcaactacaccaagctgccgatctggggcatcggcccacttattgcttccccagtgcagcactcctcctccgacaacaattcaacaggcgccgagttcgtgcagtggctcagcctcaaagagccggactccgtcctctacatctccttcggctcccagaacacgatcagcccgacgcagatgatggaactcgctgctggccttgagtcctccgagaagccattcctctgggtgatcagagccccgttcggcttcgacatcaacgaagagatgcgcccagagtggctgccagagggctttgaggaacgcatgaaggtgaagaaacagggcaagctcgtgtacaagctcggcccgcagcttgagatcctcaaccatgaatccatcggcggctttctcacccactgcggatggaacagcatccttgagtctcttcgcgagggcgttccgatgcttggatggccacttgctgccgagcaggcctacaacctcaagtacctcgaagatgagatgggcgtcgcggttgagcttgctagaggcctcgaaggcgagatctccaaagagaaggtcaagcgcatcgtcgagatgatccttgagcgcaacgagggctccaaaggctgggagatgaagaatcgcgccgtggaaatgggcaaaaagctcaaggacgccgtgaacgaggaaaaagagctgaagggctcctccgtgaaggcgatcgacgatttcctcgacgccgtcatgcaggccaaacttgagccaagcctccagtgatagtgaagatcttaaagcggccgcccggctgcagatcgttcaaacatttggcaataaagtttcttaagattgaatcctgttgccggtcttgcgatgattatcatataatttctgttgaattacgttaagcatgtaataattaacatgtaatgcatgacgttatttatgagatgggtttttatgattagagtcccgcaattatacatttaatacgcgatagaaaacaaaatatagcgcgcaaactaggataaattatcgcgcgcggtgtcatctatgttactagatcggattcgtaatcatggtcatagctgtttcctgtgtgaaattgttatccgctcacaattccacacaacatacgagccggaagcataaagtgtaaagcctggggtgcctaatgagtgagctaactcacattaattgcgttgcgctcactgcccgctttccagtcgggaaacctgtcgtgccagctgcattaatgaatcggccaacgcgcggggagaggcggtttgcgtattggctagagcagcttgccaac</w:t>
            </w:r>
            <w:r>
              <w:rPr>
                <w:rFonts w:hint="default" w:ascii="Times New Roman" w:hAnsi="Times New Roman" w:cs="Times New Roman"/>
                <w:i/>
                <w:iCs/>
                <w:color w:val="4874CB" w:themeColor="accent1"/>
                <w:sz w:val="18"/>
                <w:szCs w:val="18"/>
                <w:highlight w:val="yellow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atggtggagcacgacactctcgtctactccaagaatatca</w:t>
            </w:r>
            <w:r>
              <w:rPr>
                <w:rFonts w:hint="default" w:ascii="Times New Roman" w:hAnsi="Times New Roman" w:cs="Times New Roman"/>
                <w:i/>
                <w:iCs/>
                <w:color w:val="4874CB" w:themeColor="accen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CCGGGGGATCCCCAATACT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ATGGCCCCAAAGAAGAAGCGCAAGGTCGACAAGAAGTACTCCATCGGCCTCGACATCGGCACCAATTCTGTTGGCTGGGCCGTGATCACCGACGAGTACAAGGTGCCGTCCAAGAAGTTCAAGGTCCTCGGCAACACCGACCGCCACTCCATCAAGAAGAATCTCATCGGCGCCCTGCTGTTCGACTCTGGCGAGACAGCCGAGGCTACAAGGCTCAAGAGGACCGCTAGACGCAGGTACACCAGGCGCAAGAACCGCATCTGCTACCTCCAAGAGATCTTCTCCAACGAGATGGCCAAGGTGGACGACAGCTTCTTCCACAGGCTCGAGGAGAGCTTCCTCGTCGAGGAGGACAAGAAGCACGAGCGCCATCCGATCTTCGGCAACATCGTGGATGAGGTGGCCTACCACGAGAAGTACCCGACCATCTACCACCTCCGCAAGAAGCTCGTCGACTCCACCGATAAGGCCGACCTCAGGCTCATCTACCTCGCCCTCGCCCACATGATCAAGTTCAGGGGCCACTTCCTCATCGAGGGCGACCTCAACCCGGACAACTCCGATGTGGACAAGCTGTTCATCCAGCTCGTGCAGACCTACAACCAGCTGTTCGAGGAGAACCCGATCAACGCCTCTGGCGTTGACGCCAAGGCTATTCTCTCTGCCAGGCTCTCTAAGTCCCGCAGGCTCGAGAATCTGATCGCCCAACTTCCGGGCGAGAAGAAGAATGGCCTCTTCGGCAACCTGATCGCCCTCTCTCTTGGCCTCACCCCGAACTTCAAGTCCAACTTCGACCTCGCCGAGGACGCCAAGCTCCAGCTTTCCAAGGACACCTACGACGACGACCTCGACAATCTCCTCGCCCAGATTGGCGATCAGTACGCCGATCTGTTCCTCGCCGCCAAGAATCTCTCCGACGCCATCCTCCTCAGCGACATCCTCAGGGTGAACACCGAGATCACCAAGGCCCCACTCTCCGCCTCCATGATCAAGAGGTACGACGAGCACCACCAGGACCTCACACTCCTCAAGGCCCTCGTGAGACAGCAGCTCCCAGAGAAGTACAAGGAGATCTTCTTCGACCAGTCCAAGAACGGCTACGCCGGCTACATCGATGGCGGCGCTTCTCAAGAGGAGTTCTACAAGTTCATCAAGCCGATCCTCGAGAAGATGGACGGCACCGAGGAGCTGCTCGTGAAGCTCAATAGAGAGGACCTCCTCCGCAAGCAGCGCACCTTCGATAATGGCTCCATCCCGCACCAGATCCACCTCGGCGAGCTTCATGCTATCCTCCGCAGGCAAGAGGACTTCTACCCGTTCCTCAAGGACAACCGCGAGAAGATTGAGAAGATCCTCACCTTCCGCATCCCGTACTACGTGGGCCCGCTCGCCAGGGGCAACTCCAGGTTCGCCTGGATGACCAGAAAGTCCGAGGAGACAATCACCCCCTGGAACTTCGAGGAGGTGGTGGATAAGGGCGCCTCTGCCCAGTCTTTCATCGAGCGCATGACCAACTTCGACAAGAACCTCCCGAACGAGAAGGTGCTCCCGAAGCACTCACTCCTCTACGAGTACTTCACCGTGTACAACGAGCTGACCAAGGTGAAGTACGTGACCGAGGGGATGAGGAAGCCAGCTTTCCTTAGCGGCGAGCAAAAGAAGGCCATCGTCGACCTGCTGTTCAAGACCAACCGCAAGGTGACCGTGAAGCAGCTCAAGGAGGACTACTTCAAGAAAATCGAGTGCTTCGACTCCGTCGAGATCTCCGGCGTCGAGGATAGGTTCAATGCCTCCCTCGGGACCTACCACGACCTCCTCAAGATTATCAAGGACAAGGACTTCCTCGACAACGAGGAGAACGAGGACATCCTCGAGGACATCGTGCTCACCCTCACCCTCTTCGAGGACCGCGAGATGATCGAGGAGCGCCTCAAGACATACGCCCACCTCTTCGACGACAAGGTGATGAAGCAGCTGAAGCGCAGGCGCTATACCGGCTGGGGCAGGCTCTCTAGGAAGCTCATCAACGGCATCCGCGACAAGCAGTCCGGCAAGACGATCCTCGACTTCCTCAAGTCCGACGGCTTCGCCAACCGCAACTTCATGCAGCTCATCCACGACGACTCCCTCACCTTCAAGGAGGACATCCAAAAGGCCCAGGTGTCCGGCCAAGGCGATTCCCTCCATGAGCATATCGCCAATCTCGCCGGCTCCCCGGCTATCAAGAAGGGCATTCTCCAGACCGTGAAGGTGGTGGACGAGCTGGTGAAGGTGATGGGCAGGCACAAGCCAGAGAACATCGTGATCGAGATGGCCCGCGAGAACCAGACCACACAGAAGGGCCAAAAGAACTCCCGCGAGCGCATGAAGAGGATCGAGGAGGGCATTAAGGAGCTGGGCTCCCAGATCCTCAAGGAGCACCCAGTCGAGAACACCCAGCTCCAGAACGAGAAGCTCTACCTCTACTACCTCCAGAACGGCCGCGACATGTACGTGGACCAAGAGCTGGACATCAACCGCCTCTCCGACTACGACGTGGACCATATTGTGCCGCAGTCCTTCCTGAAGGACGACTCCATCGACAACAAGGTGCTCACCCGCTCCGACAAGAACAGGGGCAAGTCCGATAACGTGCCGTCCGAAGAGGTCGTCAAGAAGATGAAGAACTACTGGCGCCAGCTCCTCAACGCCAAGCTCATCACCCAGAGGAAGTTCGACAACCTCACCAAGGCCGAGAGAGGCGGCCTTTCCGAGCTTGATAAGGCCGGCTTCATCAAGCGCCAGCTCGTCGAGACACGCCAGATCACAAAGCACGTGGCCCAGATCCTCGACTCCCGCATGAACACCAAGTACGACGAGAACGACAAGCTCATCCGCGAGGTGAAGGTCATCACCCTCAAGTCCAAGCTCGTGTCCGACTTCCGCAAGGACTTCCAGTTCTACAAGGTGCGCGAGATCAACAACTACCACCACGCCCACGACGCCTACCTCAATGCCGTGGTGGGCACAGCCCTCATCAAGAAGTACCCAAAGCTCGAGTCCGAGTTCGTGTACGGCGACTACAAGGTGTACGACGTGCGCAAGATGATCGCCAAGTCCGAGCAAGAGATCGGCAAGGCGACCGCCAAGTACTTCTTCTACTCCAACATCATGAATTTCTTCAAGACCGAGATCACGCTCGCCAACGGCGAGATTAGGAAGAGGCCGCTCATCGAGACAAACGGCGAGACAGGCGAGATCGTGTGGGACAAGGGCAGGGATTTCGCCACAGTGCGCAAGGTGCTCTCCATGCCGCAAGTGAACATCGTGAAGAAGACCGAGGTTCAGACCGGCGGCTTCTCCAAGGAGTCCATCCTCCCAAAGCGCAACTCCGACAAGCTGATCGCCCGCAAGAAGGACTGGGACCCGAAGAAGTATGGCGGCTTCGATTCTCCGACCGTGGCCTACTCTGTGCTCGTGGTTGCCAAGGTCGAGAAGGGCAAGAGCAAGAAGCTCAAGTCCGTCAAGGAGCTGCTGGGCATCACGATCATGGAGCGCAGCAGCTTCGAGAAGAACCCAATCGACTTCCTCGAGGCCAAGGGCTACAAGGAGGTGAAGAAGGACCTCATCATCAAGCTCCCGAAGTACAGCCTCTTCGAGCTTGAGAACGGCCGCAAGAGAATGCTCGCCTCTGCTGGCGAGCTTCAGAAGGGCAACGAGCTTGCTCTCCCGTCCAAGTACGTGAACTTCCTCTACCTCGCCTCCCACTACGAGAAGCTCAAGGGCTCCCCAGAGGACAACGAGCAAAAGCAGCTGTTCGTCGAGCAGCACAAGCACTACCTCGACGAGATCATCGAGCAGATCTCCGAGTTCTCCAAGCGCGTGATCCTCGCCGATGCCAACCTCGATAAGGTGCTCAGCGCCTACAACAAGCACCGCGATAAGCCAATTCGCGAGCAGGCCGAGAACATCATCCACCTCTTCACCCTCACCAACCTCGGCGCTCCAGCCGCCTTCAAGTACTTCGACACCACCATCGACCGCAAGCGCTACACCTCTACCAAGGAGG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TTCTCGACGCCACCCTCATCCACCAGTCTATCACAGGCCTCTACGAGACACGCATCGACCTCTCACAACTCGGCGGCGATTGA</w:t>
            </w:r>
            <w:r>
              <w:rPr>
                <w:rFonts w:hint="default" w:ascii="Times New Roman" w:hAnsi="Times New Roman" w:cs="Times New Roman"/>
                <w:i/>
                <w:iCs/>
                <w:color w:val="00B050"/>
                <w:sz w:val="18"/>
                <w:szCs w:val="18"/>
                <w:highlight w:val="none"/>
                <w:vertAlign w:val="baseline"/>
                <w:lang w:val="en-US" w:eastAsia="zh-CN"/>
              </w:rPr>
              <w:t>ctcgagtttctccataataatgtgtgagtagttcccagataagggaattagggttcctatagggtttcgctcatgtgttgagcatataagaaacccttagtatgtatttgtatttgtaaaatacttctatcaataaaatttctaattcctaaaaccaaaatccagtactaaaatccagatcccccgaatta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</w:t>
            </w:r>
          </w:p>
        </w:tc>
        <w:tc>
          <w:tcPr>
            <w:tcW w:w="991" w:type="dxa"/>
          </w:tcPr>
          <w:p w14:paraId="31C50906">
            <w:pPr>
              <w:widowControl w:val="0"/>
              <w:jc w:val="both"/>
              <w:rPr>
                <w:rFonts w:hint="default" w:ascii="Times New Roman" w:hAnsi="Times New Roman" w:cs="Times New Roman"/>
                <w:i/>
                <w:iCs/>
                <w:color w:val="0070C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70C0"/>
                <w:sz w:val="18"/>
                <w:szCs w:val="18"/>
                <w:vertAlign w:val="baseline"/>
                <w:lang w:val="en-US" w:eastAsia="zh-CN"/>
              </w:rPr>
              <w:t>AtU6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RNA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  <w:t>scaffold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B050"/>
                <w:sz w:val="18"/>
                <w:szCs w:val="18"/>
                <w:lang w:val="en-US" w:eastAsia="zh-CN"/>
              </w:rPr>
              <w:t>Ploy T</w:t>
            </w:r>
            <w:r>
              <w:rPr>
                <w:rFonts w:hint="eastAsia" w:ascii="Times New Roman" w:hAnsi="Times New Roman" w:eastAsia="宋体" w:cs="Times New Roman"/>
                <w:color w:val="00B05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70C0"/>
                <w:sz w:val="18"/>
                <w:szCs w:val="18"/>
                <w:vertAlign w:val="baseline"/>
                <w:lang w:val="en-US" w:eastAsia="zh-CN"/>
              </w:rPr>
              <w:t>CaMV 35S promoter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SV40 NLS SpCas9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B050"/>
                <w:sz w:val="18"/>
                <w:szCs w:val="18"/>
                <w:vertAlign w:val="baseline"/>
                <w:lang w:val="en-US" w:eastAsia="zh-CN"/>
              </w:rPr>
              <w:t>CaMV 3'UTR</w:t>
            </w:r>
          </w:p>
        </w:tc>
      </w:tr>
      <w:tr w14:paraId="05770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 w14:paraId="24971A19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 xml:space="preserve">RUBY-ISAam1 </w:t>
            </w:r>
          </w:p>
          <w:p w14:paraId="1F843F41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780" w:type="dxa"/>
          </w:tcPr>
          <w:p w14:paraId="7FAFDFB6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catacaaatggacgaacggataaaccttttcacgcccttttaaatatccgttattctaataaacgctcttttctcttaggtttacccgccaatatatcctgtcaaacactgatagttt</w:t>
            </w:r>
            <w:r>
              <w:rPr>
                <w:rFonts w:hint="eastAsia" w:ascii="Times New Roman" w:hAnsi="Times New Roman" w:cs="Times New Roman"/>
                <w:i/>
                <w:iCs/>
                <w:color w:val="0070C0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color w:val="0070C0"/>
                <w:sz w:val="18"/>
                <w:szCs w:val="18"/>
                <w:vertAlign w:val="baseline"/>
                <w:lang w:val="en-US" w:eastAsia="zh-CN"/>
              </w:rPr>
              <w:t>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GACAGGGACGTCAATGCGGCAATCAATATCAAACATGAGGGCATGAAACGATTAGCAATAGCCTAACTTGTCCTCGAACCGTGGGACACACGGGGATCGCTCAGTCAACTTCCCGTCATGAGATGGGATTACCTGAGAAGCCCCCACCTCTAAGCGAAGCGTAGGTGGTGGGAGCATGTCACGCTCGCAGGTGAACACAACACCTGCACACTTTTTTT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GCATGACGGCGCACCCT</w:t>
            </w:r>
            <w:r>
              <w:rPr>
                <w:rFonts w:hint="default" w:ascii="Times New Roman" w:hAnsi="Times New Roman" w:cs="Times New Roman"/>
                <w:i/>
                <w:iCs/>
                <w:color w:val="7030A0"/>
                <w:sz w:val="18"/>
                <w:szCs w:val="18"/>
                <w:vertAlign w:val="baseline"/>
                <w:lang w:val="en-US" w:eastAsia="zh-CN"/>
              </w:rPr>
              <w:t>ggccggcatggtcccagcctcctcgctggcgccggctgggcaacatgcttcggcatggcgaatgggac</w:t>
            </w:r>
            <w:r>
              <w:rPr>
                <w:rFonts w:hint="default" w:ascii="Times New Roman" w:hAnsi="Times New Roman" w:cs="Times New Roman"/>
                <w:i/>
                <w:iCs/>
                <w:color w:val="00B050"/>
                <w:sz w:val="18"/>
                <w:szCs w:val="18"/>
                <w:vertAlign w:val="baseline"/>
                <w:lang w:val="en-US" w:eastAsia="zh-CN"/>
              </w:rPr>
              <w:t>TTTTTTT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aactgaaggcgggaaacgacaatctgatccaagctcaagctgctctagcattcgccattcaggctgcgcaactgttgggaagggcgatcggtgcgggcctcttcgctattacgccagctggcgaaagggggatgtgctgcaaggcgattaagttgggtaacgccagggttttcccagtcacgacgttgtaaaacgacggccagtgccaagcttgattaccaattcgagctcccta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tatccttcgcaagacccttcctctatataaggaagttcatttcatttggagaggacagcccagatcactagtatggatcatgcgaccctcgccatgatcctcgcgatctggttcatcagcttccacttcatcaagctgctgttctcccagcagaccaccaagctgcttccgccaggaccaaagccgcttccgatcatcggcaacatccttgaggtgggcaagaagccgcatcggtccttcgccaacctcgccaagattcacggcccactcatttccctcagactcggctctgtgaccaccatcgttgtgtcctctgccgacgtggccaaagagatgttcctcaagaaggatcacccgctctccaaccgcacgatcccgaatagtgttacagccggcgaccaccacaagctcaccatgtcttggctcccggtgtctccgaagtggcgcaacttccgcaagattaccgccgtgcatctgctctccccacagagactcgatgcctgccagacattcaggcacgccaaggtgcagcagctctacgagtacgttcaagagtgcgcccagaaaggccaggccgtggatattggcaaggccgcctttacgaccagcctcaacctcctcagcaagctgttcttcagcgtcgagctggcgcaccacaagtcccataccagccaagagttcaaagagctgatctggaacatcatggaagatataggcaagccgaactacgccgactacttcccgattctcggctgcgttgacccatctggcattagaagaaggctcgcctgctccttcgacaagctgatcgccgtgttccagggcatcatctgcgagagactcgccccagattcctccaccacaactaccaccaccaccgacgacgtgctcgatgtgctcctccagctgttcaagcagaacgagctgacgatgggcgagatcaaccacctcctcgtggacatcttcgacgccggcaccgataccacatcctccacattcgagtgggtgatgaccgagctgatccgcaatccagagatgatggaaaaggcccaagaggaaatcaagcaggtcctcggcaaggacaagcagatccaagagtccgacatcatcaacctgccgtacctccaggcgatcatcaaagagacactccgcctccatccgccgaccgtgttcttgctcccaagaaaggccgacaccgatgtcgagctgtacggctacatcgtgccgaaggatgcccagatcctcgtgaacctctgggccattggcagggacccaaacgcctggcagaacgccgatattttcagcccagagcgcttcatcggctgcgagatcgatgttaagggccgcgatttcggcctccttccatttggcgctggccgcagaatttgcccaggcatgaatctcgccatcaggatgctcaccctcatgctcgccacactcctccagttcttcaactggaagctcgaaggcgacatctccccgaaggacctcgacatggacgagaagttcggcattgcgctccaaaagaccaagccgctcaagctcatcccgattccgcgctaccaattgttgaattttgatttgttgaagttggctggagatgttgaatctaatcctggacctaagatgatgaacggcgaggacgccaacgaccagatgatcaaagagtccttcttcatcacccacggcaacccgatcctcaccgtcgaggatacacatccgctcaggccgttcttcgagacatggcgcgagaagattttctccaagaagccgaaggccatcctcatcatctccggccactgggagacagtgaagccaaccgtgaacgccgtgcacatcaacgacaccatccacgacttcgacgactacccagccgccatgtaccagttcaagtacccagctccaggcgagccagagcttgcgagaaaggtggaagagatcctcaagaagtccgggttcgagacagccgagacagaccaaaagaggggccttgatcacggcgcctgggttccactcatgctcatgtatccagaggcggacatcccggtgtgccagctctcagttcagccacatctcgacggcacctaccactacaatctcggcagagccctcgcgccgctcaagaatgatggcgtgctcattattggctccggcagcgccacacatccactcgatgagacaccgcactacttcgatggtgttgccccttgggccgctgccttcgattcttggcttaggaaggccctcatcaacggccgcttcgaggaagtgaacatctacgagagcaaggccccgaactggaagctcgcccatccatttccagagcacttctacccgctccacgttgtgctcggcgctgctggtgaaaagtggaaggccgagctgatccactcctcctgggatcatggcacactttgccacggctcctacaagttcacctccgcccaattgttgaattttgatttgttgaagttggctggagatgttgaatctaatcctggacctaccgccatcaagatgaacaccaacggcgagggcgagacacagcacatcctcatgatcccgttcatggcgcagggccacctcaggccatttctcgaactcgccatgttcctctacaagcgctcccacgtgatcatcaccctgctcacaactccgctcaacgccggcttcctcaggcacctccttcaccaccattcctactcctccagcggcatcaggatcgtcgagctgccattcaactccaccaaccacggactcccaccgggcatcgagaacaccgataagctcacactcccgctcgtggtgtccctcttccattccaccatcagcctcgatccgcacctccgcgattacatctccaggcatttcagcccagccaggccaccactctgcgtgatccatgatgtgttcctcggctgggttgaccaggtggccaaggatgtgggctctacaggcgtggtgttcacaacaggcggcgcttatggcacatccgcctacgtgtccatctggaacgatctcccgcaccagaactactccgacgaccaagagttcccgctgccaggcttcccagagaaccataagttccgcaggtcccagctccatcggttcctcagatatgccgacggctccg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cgattggtccaagtatttccagccgcagctccgccagtccatgaagtcttttggctggctctgcaactccgtggaagagatcgagacactcggcttctccatcctccgcaactacaccaagctgccgatctggggcatcggcccacttattgcttccccagtgcagcactcctcctccgacaacaattcaacaggcgccgagttcgtgcagtggctcagcctcaaagagccggactccgtcctctacatctccttcggctcccagaacacgatcagcccgacgcagatgatggaactcgctgctggccttgagtcctccgagaagccattcctctgggtgatcagagccccgttcggcttcgacatcaacgaagagatgcgcccagagtggctgccagagggctttgaggaacgcatgaaggtgaagaaacagggcaagctcgtgtacaagctcggcccgcagcttgagatcctcaaccatgaatccatcggcggctttctcacccactgcggatggaacagcatccttgagtctcttcgcgagggcgttccgatgcttggatggccacttgctgccgagcaggcctacaacctcaagtacctcgaagatgagatgggcgtcgcggttgagcttgctagaggcctcgaaggcgagatctccaaagagaaggtcaagcgcatcgtcgagatgatccttgagcgcaacgagggctccaaaggctgggagatgaagaatcgcgccgtggaaatgggcaaaaagctcaaggacgccgtgaacgaggaaaaagagctgaagggctcctccgtgaaggcgatcgacgatttcctcgacgccgtcatgcaggccaaacttgagccaagcctccagtgatagtgaagatcttaaagcggccgcccggctgcagatcgttcaaacatttggcaataaagtttcttaagattgaatcctgttgccggtcttgcgatgattatcatataatttctgttgaattacgttaagcatgtaataattaacatgtaatgcatgacgttatttatgagatgggtttttatgattagagtcccgcaattatacatttaatacgcgatagaaaacaaaatatagcgcgcaaactaggataaattatcgcgcgcggtgtcatctatgttactagatcggattcgtaatcatggtcatagctgtttcctgtgtgaaattgttatccgctcacaattccacacaacatacgagccggaagcataaagtgtaaagcctggggtgcctaatgagtgagctaactcacattaattgcgttgcgctcactgcccgctttccagtcgggaaacctgtcgtgccagctgcattaatgaatcggccaacgcgcggggagaggcggtttgcgtattggctagagcagcttgccaac</w:t>
            </w:r>
            <w:r>
              <w:rPr>
                <w:rFonts w:hint="default" w:ascii="Times New Roman" w:hAnsi="Times New Roman" w:cs="Times New Roman"/>
                <w:i/>
                <w:iCs/>
                <w:color w:val="0070C0"/>
                <w:sz w:val="18"/>
                <w:szCs w:val="18"/>
                <w:vertAlign w:val="baseline"/>
                <w:lang w:val="en-US" w:eastAsia="zh-CN"/>
              </w:rPr>
              <w:t>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ctcgag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ATGGTGAATAAGTCTTACAAGTTTAGACTCTACCCAACTAAGGAGCAGGAGCAACTCCTGGCCAAGACCTTCGGCTGCGTGAGGTTCGTGTACAACAAGATGCTCGAGGAGCGCATCCAGATCTACGAGAAGTTCAAGGACGACAAGGAGGCCCTCAAGAAGCAGACCTTCCCGACCCCAGCCAAGTACAAGAAGGAGTTCCCGTGGCTCAAGGAGGTCGATTCCCTGGCCCTCGCCAACGCGCAGTTGAACCTCCAGAAGGCGTTCCAGAACTTCTTCAGCGGCAGGGCGGGCTTCCCAAAGTTCAAGAACCGCAAGGCCAAGCAGAGCTACACCACCAACGTGGTGAACGGCAACATCCAGCTCTCCGACGGCTACATCAAGCTCCCGAAGCTCAAGTGGGTGAAGTTCAAGCAGCACAGGGAGATCCCGGCCCACCACATCATCAAGGCCTGCACCATCAAAAAGACCAAGACCGGCAAGTACTACGTGAGCATCCTGACAGAGTACGAGCACCAGCCGGTGCCAAAGGAGATCCAGACCGTGGTGGGCCTCGACTTCAGCATGAACGGCCTCTTCGTGGATAGCGAGGGCAAGAGGGCCAACTACCCGCGCTTCTACAGGCAGGCCCTCGAGAAGCTCGCCAAGGAGCAGAGGATCCTCTCCCGCCGCAAGAAGGGCAGCAATCGCTGGCATAAGCAGAGGCTCAAGGTGGCCAAGCTCCACGAGAAGATCGCGAATCAGCGCAAGGACTTCCTGCACAAGAAGTCCTACGAGCTCGCCAAGCAGTACGACTGCGTGGTCATCGAGAACCTCAACATGAAGGGCATGAGCCAGGTGCTGAACTTCGGCAAGTCCGTGCACGATAACGGCTGGGGCATGTTCACCACCTTCCTCCAGTACAAGCTCGAGGAGCAGGGCAAGAAGCTGATCAAGATCGACAAGTGGTTCCCGAGCAGCAAGACCTGCTCCTGCTGCGACCAGGTGAAGGAGAGCCTCTCCCTCAGCGAGAGGACCTTCCGGTGCGAGTGCGGCTTCGAGTCCGATAGGGATGTGAACGCCGCCATCAACATCAAGCACGAGGGCATGAAGCGCCTCGCCATCGCGTCCGGCGGCAGC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8"/>
                <w:szCs w:val="18"/>
                <w:highlight w:val="yellow"/>
                <w:vertAlign w:val="baseline"/>
                <w:lang w:val="en-US" w:eastAsia="zh-CN"/>
              </w:rPr>
              <w:t>CCTAAGAAGAAGAGGAAGGTGTCCGGCGGCTCCCCGAAGAAGAAGCGCAAGGTGTCCGGCGGCTCCCCGAAGAAGAAGCGCAAGGTG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TGA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AGCTTGGCGTAATCATGGTCATAGC</w:t>
            </w:r>
            <w:r>
              <w:rPr>
                <w:rFonts w:hint="default" w:ascii="Times New Roman" w:hAnsi="Times New Roman" w:cs="Times New Roman"/>
                <w:i/>
                <w:iCs/>
                <w:color w:val="00B050"/>
                <w:sz w:val="18"/>
                <w:szCs w:val="18"/>
                <w:vertAlign w:val="baseline"/>
                <w:lang w:val="en-US" w:eastAsia="zh-CN"/>
              </w:rPr>
              <w:t>ctcgagtttctccataataatgtgtgagtagttcccagataagggaattagggttcctatagggtttcgctcatgtgttgagcatataagaaacccttagtatgtatttgtatttgtaaaatacttctatcaataaaatttctaattcctaaaaccaaaatccagtactaaaatccagatcccccgaatta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</w:t>
            </w:r>
          </w:p>
        </w:tc>
        <w:tc>
          <w:tcPr>
            <w:tcW w:w="991" w:type="dxa"/>
          </w:tcPr>
          <w:p w14:paraId="48113822">
            <w:pPr>
              <w:widowControl w:val="0"/>
              <w:jc w:val="both"/>
              <w:rPr>
                <w:rFonts w:hint="default" w:ascii="Times New Roman" w:hAnsi="Times New Roman" w:cs="Times New Roman"/>
                <w:i/>
                <w:iCs/>
                <w:color w:val="0070C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70C0"/>
                <w:sz w:val="18"/>
                <w:szCs w:val="18"/>
                <w:vertAlign w:val="baseline"/>
                <w:lang w:val="en-US" w:eastAsia="zh-CN"/>
              </w:rPr>
              <w:t>AtU6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WT crRNA </w:t>
            </w: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  <w:t>scaffold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7030A0"/>
                <w:sz w:val="18"/>
                <w:szCs w:val="18"/>
                <w:lang w:val="en-US" w:eastAsia="zh-CN"/>
              </w:rPr>
              <w:t>HDV ribozyme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B050"/>
                <w:sz w:val="18"/>
                <w:szCs w:val="18"/>
                <w:lang w:val="en-US" w:eastAsia="zh-CN"/>
              </w:rPr>
              <w:t>Ploy T</w:t>
            </w:r>
            <w:r>
              <w:rPr>
                <w:rFonts w:hint="eastAsia" w:ascii="Times New Roman" w:hAnsi="Times New Roman" w:eastAsia="宋体" w:cs="Times New Roman"/>
                <w:color w:val="00B05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70C0"/>
                <w:sz w:val="18"/>
                <w:szCs w:val="18"/>
                <w:vertAlign w:val="baseline"/>
                <w:lang w:val="en-US" w:eastAsia="zh-CN"/>
              </w:rPr>
              <w:t>CaMV 35S promoter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ISAam1-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8"/>
                <w:szCs w:val="18"/>
                <w:highlight w:val="yellow"/>
                <w:vertAlign w:val="baseline"/>
                <w:lang w:val="en-US" w:eastAsia="zh-CN"/>
              </w:rPr>
              <w:t>3 X SV40 NLS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B050"/>
                <w:sz w:val="18"/>
                <w:szCs w:val="18"/>
                <w:vertAlign w:val="baseline"/>
                <w:lang w:val="en-US" w:eastAsia="zh-CN"/>
              </w:rPr>
              <w:t>CaMV 3'UTR</w:t>
            </w:r>
          </w:p>
        </w:tc>
      </w:tr>
    </w:tbl>
    <w:p w14:paraId="5C133525">
      <w:pPr>
        <w:jc w:val="both"/>
        <w:rPr>
          <w:rFonts w:hint="default" w:ascii="Times New Roman" w:hAnsi="Times New Roman" w:cs="Times New Roman"/>
          <w:i/>
          <w:iCs/>
          <w:sz w:val="28"/>
          <w:szCs w:val="28"/>
          <w:lang w:val="en-US" w:eastAsia="zh-CN"/>
        </w:rPr>
      </w:pPr>
    </w:p>
    <w:p w14:paraId="5C88515F">
      <w:pPr>
        <w:jc w:val="both"/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>Amino acid sequence of ISAam1.</w:t>
      </w:r>
    </w:p>
    <w:tbl>
      <w:tblPr>
        <w:tblStyle w:val="4"/>
        <w:tblW w:w="87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7103"/>
      </w:tblGrid>
      <w:tr w14:paraId="514C4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</w:tcPr>
          <w:p w14:paraId="124A3980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ISAam1</w:t>
            </w:r>
          </w:p>
        </w:tc>
        <w:tc>
          <w:tcPr>
            <w:tcW w:w="7103" w:type="dxa"/>
            <w:shd w:val="clear" w:color="auto" w:fill="auto"/>
            <w:vAlign w:val="top"/>
          </w:tcPr>
          <w:p w14:paraId="228856E6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zh-CN"/>
              </w:rPr>
              <w:t>MVNKSYKFRLYPTKEQEQLLAKTFGCVRFVYNKMLEERIQIYEKFKDDKEALKKQTFPTPAKYKKEFPWLKEVDSLALANAQLNLQKAFQNFFSGRAGFPKFKNRKAKQSYTTNVVNGNIQLSDGYIKLPKLKWVKFKQHREIPAHHIIKACTIKKTKTGKYYVSILTEYEHQPVPKEIQTVVGLDFSMNGLFVDSEGKRANYPRFYRQALEKLAKEQRILSRRKKGSNRWHKQRLKVAKLHEKIANQRKDFLHKKSYELAKQYDCVVIENLNVKGMSQVLNFGKSVHDNGWGMFRTFLQYKLEEQGKKLIKIDKWFPSSKTCSCCDQVKESLSLSERTFRCECGFESDRDVNAAINIKHEGMKRLAIA*</w:t>
            </w:r>
          </w:p>
        </w:tc>
      </w:tr>
    </w:tbl>
    <w:p w14:paraId="57DE4DB9"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1C897B5"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rimer sets used in this study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 w14:paraId="60E072CD"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</w:p>
    <w:tbl>
      <w:tblPr>
        <w:tblStyle w:val="3"/>
        <w:tblW w:w="892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4919"/>
        <w:gridCol w:w="2374"/>
      </w:tblGrid>
      <w:tr w14:paraId="6CDF0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3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0C01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491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EEC0B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 5'-3'</w:t>
            </w:r>
          </w:p>
        </w:tc>
        <w:tc>
          <w:tcPr>
            <w:tcW w:w="23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5DA1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</w:tr>
      <w:tr w14:paraId="1F251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1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1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A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gtacggtgtgcAGGTGTTGTCCGAAGCAATGGGG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3A4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imer sets used for amplify  ISAam1-T1.</w:t>
            </w:r>
          </w:p>
        </w:tc>
      </w:tr>
      <w:tr w14:paraId="7886A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C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1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A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atgctggatggAGGTTGAGGGCATTTGGGGTAGT</w:t>
            </w:r>
          </w:p>
        </w:tc>
        <w:tc>
          <w:tcPr>
            <w:tcW w:w="23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6B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3274A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E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2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9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gtacggtgtgcGATGAAGTGTTTGTCCCAAAACC</w:t>
            </w:r>
          </w:p>
        </w:tc>
        <w:tc>
          <w:tcPr>
            <w:tcW w:w="237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FDA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imer sets used for amplify  ISAam1-T2.</w:t>
            </w:r>
          </w:p>
        </w:tc>
      </w:tr>
      <w:tr w14:paraId="657D0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1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2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C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atgctggatggGAGTGTGACGAGAAGAGAAACAG</w:t>
            </w:r>
          </w:p>
        </w:tc>
        <w:tc>
          <w:tcPr>
            <w:tcW w:w="23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7F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6FE1F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E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34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7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gtacggtgtgcGCAACAGCACGTGGAGCTAAAAC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246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Primer sets used for amplify  ISAam1-T3 and ISAam1-T4. </w:t>
            </w:r>
          </w:p>
        </w:tc>
      </w:tr>
      <w:tr w14:paraId="71426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D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34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7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atgctggatggAGACGATTCCCGAAGAAGACTAA</w:t>
            </w:r>
          </w:p>
        </w:tc>
        <w:tc>
          <w:tcPr>
            <w:tcW w:w="23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B5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61968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B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56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6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gtacggtgtgcGATGAAGCACTGGCAGACCTGGT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BD1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Primers to amplify  ISAam1-T5 and ISAam1-T6. </w:t>
            </w:r>
          </w:p>
        </w:tc>
      </w:tr>
      <w:tr w14:paraId="10561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3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56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E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atgctggatggCAGGAGCATTTTGCTTTGCGTCC</w:t>
            </w:r>
          </w:p>
        </w:tc>
        <w:tc>
          <w:tcPr>
            <w:tcW w:w="23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E3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06946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D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78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3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gtacggtgtgcTCATATACACATCACTATTGGTG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8AB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imer sets used for amplify  ISAam1-T7 and ISAam1-T8.</w:t>
            </w:r>
          </w:p>
        </w:tc>
      </w:tr>
      <w:tr w14:paraId="00244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0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78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3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atgctggatggCCAGCCCCACGGTTCATCAGATA</w:t>
            </w:r>
          </w:p>
        </w:tc>
        <w:tc>
          <w:tcPr>
            <w:tcW w:w="23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F4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54242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4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9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A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tacggtgtg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AAGTGGATGATGACAAAG</w:t>
            </w:r>
          </w:p>
        </w:tc>
        <w:tc>
          <w:tcPr>
            <w:tcW w:w="237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E230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imer sets used for amplify  ISAam1-T9.</w:t>
            </w:r>
          </w:p>
        </w:tc>
      </w:tr>
      <w:tr w14:paraId="03598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0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-Aam1-T9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F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tgctggatg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GCAAGCAACAAACATAGA</w:t>
            </w:r>
          </w:p>
        </w:tc>
        <w:tc>
          <w:tcPr>
            <w:tcW w:w="23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BC6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93FD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8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-GmPDS-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E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agtgagtacggtgtgc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GGATTGGCTGGTTTATC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ACTGC</w:t>
            </w:r>
          </w:p>
        </w:tc>
        <w:tc>
          <w:tcPr>
            <w:tcW w:w="237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9ADD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imer sets used for amplify  GmPDS-T1 and GmPDS-T2.</w:t>
            </w:r>
          </w:p>
        </w:tc>
      </w:tr>
      <w:tr w14:paraId="7939D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F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-GmPDS-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C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ttggatgctggatggCCTGATGATGAAGTTATAAAGCC</w:t>
            </w:r>
          </w:p>
        </w:tc>
        <w:tc>
          <w:tcPr>
            <w:tcW w:w="23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979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7C4D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1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WRKY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0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tgagtacggtgtgcCAGTGAAACCCTTGCGACCC</w:t>
            </w:r>
          </w:p>
        </w:tc>
        <w:tc>
          <w:tcPr>
            <w:tcW w:w="237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B8D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Primer sets used for amplify 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WRKY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T1 and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WRKY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T2.</w:t>
            </w:r>
          </w:p>
        </w:tc>
      </w:tr>
      <w:tr w14:paraId="46EC1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0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WRKY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E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tgagtacggtgtgcGGGAACCAAAAGCCAGCAG</w:t>
            </w:r>
          </w:p>
        </w:tc>
        <w:tc>
          <w:tcPr>
            <w:tcW w:w="23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4F2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7243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8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CHR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2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tgagtacggtgtgcTGACGTGAAGGGTGTGTGGG</w:t>
            </w:r>
          </w:p>
        </w:tc>
        <w:tc>
          <w:tcPr>
            <w:tcW w:w="237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7FDF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rimer sets used for amplify 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CHR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T1.</w:t>
            </w:r>
          </w:p>
        </w:tc>
      </w:tr>
      <w:tr w14:paraId="0341A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9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CHR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B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tgagtacggtgtgcTATCTCATCCACTGGCCC</w:t>
            </w:r>
          </w:p>
        </w:tc>
        <w:tc>
          <w:tcPr>
            <w:tcW w:w="23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F7F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9390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0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SCL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1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tgagtacggtgtgcGAAATTTTGTATGAGCTGAGT</w:t>
            </w:r>
          </w:p>
        </w:tc>
        <w:tc>
          <w:tcPr>
            <w:tcW w:w="237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C06B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Primer sets used for amplify 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SCL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T1 and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SCL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T2.</w:t>
            </w:r>
          </w:p>
        </w:tc>
      </w:tr>
      <w:tr w14:paraId="12FE7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2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mSCL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C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tgagtacggtgtgcAAGTCATCTTAGAAGGTTC</w:t>
            </w:r>
          </w:p>
        </w:tc>
        <w:tc>
          <w:tcPr>
            <w:tcW w:w="237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0CB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5A464C39">
      <w:pPr>
        <w:jc w:val="both"/>
        <w:rPr>
          <w:rFonts w:hint="default" w:ascii="Times New Roman" w:hAnsi="Times New Roman" w:cs="Times New Roman"/>
          <w:sz w:val="21"/>
          <w:szCs w:val="21"/>
          <w:highlight w:val="yellow"/>
          <w:lang w:val="zh-CN"/>
        </w:rPr>
      </w:pPr>
    </w:p>
    <w:p w14:paraId="338EBA8A">
      <w:pP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965BE1"/>
    <w:rsid w:val="00F22F9D"/>
    <w:rsid w:val="05C173E2"/>
    <w:rsid w:val="05D830A9"/>
    <w:rsid w:val="067B57E2"/>
    <w:rsid w:val="06874187"/>
    <w:rsid w:val="09C86F91"/>
    <w:rsid w:val="0B266665"/>
    <w:rsid w:val="0B9A670B"/>
    <w:rsid w:val="0FD73E7D"/>
    <w:rsid w:val="12AF0CEE"/>
    <w:rsid w:val="171001C9"/>
    <w:rsid w:val="18253800"/>
    <w:rsid w:val="1B0B4F2F"/>
    <w:rsid w:val="1B6D259D"/>
    <w:rsid w:val="1CAD29CD"/>
    <w:rsid w:val="1F0625DD"/>
    <w:rsid w:val="22637127"/>
    <w:rsid w:val="232A616E"/>
    <w:rsid w:val="23645438"/>
    <w:rsid w:val="2432352D"/>
    <w:rsid w:val="26962499"/>
    <w:rsid w:val="27C9064C"/>
    <w:rsid w:val="2A6B59EA"/>
    <w:rsid w:val="2AC33130"/>
    <w:rsid w:val="2BD15F85"/>
    <w:rsid w:val="2CB41C5A"/>
    <w:rsid w:val="2E6469D8"/>
    <w:rsid w:val="2FAA48BF"/>
    <w:rsid w:val="2FFA620E"/>
    <w:rsid w:val="30D77936"/>
    <w:rsid w:val="32C80ACC"/>
    <w:rsid w:val="33CD3272"/>
    <w:rsid w:val="36462E68"/>
    <w:rsid w:val="3BFC1FFF"/>
    <w:rsid w:val="3D424389"/>
    <w:rsid w:val="3DF5589F"/>
    <w:rsid w:val="3E573E64"/>
    <w:rsid w:val="3ECF7E9E"/>
    <w:rsid w:val="3EFD0EAF"/>
    <w:rsid w:val="41DC535C"/>
    <w:rsid w:val="44AB315B"/>
    <w:rsid w:val="48E7672C"/>
    <w:rsid w:val="49F92273"/>
    <w:rsid w:val="4AFB5BBC"/>
    <w:rsid w:val="4B0709C0"/>
    <w:rsid w:val="4B6B0F4E"/>
    <w:rsid w:val="50A2190A"/>
    <w:rsid w:val="55965BE1"/>
    <w:rsid w:val="59A044B9"/>
    <w:rsid w:val="609F6996"/>
    <w:rsid w:val="63DD630A"/>
    <w:rsid w:val="6A682DD1"/>
    <w:rsid w:val="6A892D47"/>
    <w:rsid w:val="6B0112DF"/>
    <w:rsid w:val="6FD64C81"/>
    <w:rsid w:val="719C5A86"/>
    <w:rsid w:val="72203F91"/>
    <w:rsid w:val="72A746B3"/>
    <w:rsid w:val="74EA0887"/>
    <w:rsid w:val="773F4EBA"/>
    <w:rsid w:val="7831514A"/>
    <w:rsid w:val="7A5471AB"/>
    <w:rsid w:val="7BB51BEE"/>
    <w:rsid w:val="7C2A35AC"/>
    <w:rsid w:val="7F88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77</Words>
  <Characters>4949</Characters>
  <Lines>0</Lines>
  <Paragraphs>0</Paragraphs>
  <TotalTime>13</TotalTime>
  <ScaleCrop>false</ScaleCrop>
  <LinksUpToDate>false</LinksUpToDate>
  <CharactersWithSpaces>507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1:33:00Z</dcterms:created>
  <dc:creator>SYW</dc:creator>
  <cp:lastModifiedBy>SYW</cp:lastModifiedBy>
  <dcterms:modified xsi:type="dcterms:W3CDTF">2025-06-05T02:2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84F5927E2314EB9813B6E67287E77FC_13</vt:lpwstr>
  </property>
  <property fmtid="{D5CDD505-2E9C-101B-9397-08002B2CF9AE}" pid="4" name="KSOTemplateDocerSaveRecord">
    <vt:lpwstr>eyJoZGlkIjoiMGI4Mjk2YWNjMDIwMDE5NWFjY2EwNWU4ZmU0M2Q3MDgiLCJ1c2VySWQiOiI1MjI2NzM4NDMifQ==</vt:lpwstr>
  </property>
</Properties>
</file>